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3009" w:rsidRPr="00FE7B7D" w:rsidRDefault="00563009" w:rsidP="00563009">
      <w:pPr>
        <w:rPr>
          <w:rFonts w:asciiTheme="majorBidi" w:hAnsiTheme="majorBidi" w:cstheme="majorBidi"/>
          <w:sz w:val="24"/>
          <w:szCs w:val="24"/>
          <w:lang w:bidi="fa-IR"/>
        </w:rPr>
      </w:pPr>
      <w:r w:rsidRPr="00FE7B7D">
        <w:rPr>
          <w:rFonts w:asciiTheme="majorBidi" w:hAnsiTheme="majorBidi" w:cstheme="majorBidi"/>
          <w:color w:val="000000"/>
          <w:sz w:val="24"/>
          <w:szCs w:val="24"/>
        </w:rPr>
        <w:t>Quality Assessment Tool (QATSDD) scores for all reviewed papers (scores range from 0 – 3)</w:t>
      </w:r>
    </w:p>
    <w:tbl>
      <w:tblPr>
        <w:tblStyle w:val="TableGrid"/>
        <w:tblW w:w="12849" w:type="dxa"/>
        <w:tblLook w:val="04A0" w:firstRow="1" w:lastRow="0" w:firstColumn="1" w:lastColumn="0" w:noHBand="0" w:noVBand="1"/>
      </w:tblPr>
      <w:tblGrid>
        <w:gridCol w:w="951"/>
        <w:gridCol w:w="650"/>
        <w:gridCol w:w="650"/>
        <w:gridCol w:w="650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726"/>
        <w:gridCol w:w="785"/>
      </w:tblGrid>
      <w:tr w:rsidR="00FB1F31" w:rsidRPr="00FE7B7D" w:rsidTr="00B56080">
        <w:tc>
          <w:tcPr>
            <w:tcW w:w="951" w:type="dxa"/>
          </w:tcPr>
          <w:p w:rsidR="00563009" w:rsidRPr="00FE7B7D" w:rsidRDefault="00563009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Citation number</w:t>
            </w:r>
          </w:p>
        </w:tc>
        <w:tc>
          <w:tcPr>
            <w:tcW w:w="650" w:type="dxa"/>
          </w:tcPr>
          <w:p w:rsidR="00563009" w:rsidRPr="00FE7B7D" w:rsidRDefault="00563009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Item 1</w:t>
            </w:r>
          </w:p>
        </w:tc>
        <w:tc>
          <w:tcPr>
            <w:tcW w:w="650" w:type="dxa"/>
          </w:tcPr>
          <w:p w:rsidR="00563009" w:rsidRPr="00FE7B7D" w:rsidRDefault="00563009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Item 2</w:t>
            </w:r>
          </w:p>
        </w:tc>
        <w:tc>
          <w:tcPr>
            <w:tcW w:w="650" w:type="dxa"/>
          </w:tcPr>
          <w:p w:rsidR="009A4F33" w:rsidRPr="00FE7B7D" w:rsidRDefault="00563009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Item</w:t>
            </w:r>
          </w:p>
          <w:p w:rsidR="00563009" w:rsidRPr="00FE7B7D" w:rsidRDefault="00563009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563009" w:rsidRPr="00FE7B7D" w:rsidRDefault="00563009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Item 4</w:t>
            </w:r>
          </w:p>
        </w:tc>
        <w:tc>
          <w:tcPr>
            <w:tcW w:w="649" w:type="dxa"/>
          </w:tcPr>
          <w:p w:rsidR="00563009" w:rsidRPr="00FE7B7D" w:rsidRDefault="00563009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Item 5</w:t>
            </w:r>
          </w:p>
        </w:tc>
        <w:tc>
          <w:tcPr>
            <w:tcW w:w="649" w:type="dxa"/>
          </w:tcPr>
          <w:p w:rsidR="00563009" w:rsidRPr="00FE7B7D" w:rsidRDefault="00563009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Item 6</w:t>
            </w:r>
          </w:p>
          <w:p w:rsidR="00563009" w:rsidRPr="00FE7B7D" w:rsidRDefault="00563009" w:rsidP="00FE7B7D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649" w:type="dxa"/>
          </w:tcPr>
          <w:p w:rsidR="00563009" w:rsidRPr="00FE7B7D" w:rsidRDefault="00563009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Item 7</w:t>
            </w:r>
          </w:p>
        </w:tc>
        <w:tc>
          <w:tcPr>
            <w:tcW w:w="649" w:type="dxa"/>
          </w:tcPr>
          <w:p w:rsidR="00563009" w:rsidRPr="00FE7B7D" w:rsidRDefault="00563009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Item 8</w:t>
            </w:r>
          </w:p>
        </w:tc>
        <w:tc>
          <w:tcPr>
            <w:tcW w:w="649" w:type="dxa"/>
          </w:tcPr>
          <w:p w:rsidR="00563009" w:rsidRPr="00FE7B7D" w:rsidRDefault="00563009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Item 9</w:t>
            </w:r>
          </w:p>
        </w:tc>
        <w:tc>
          <w:tcPr>
            <w:tcW w:w="649" w:type="dxa"/>
          </w:tcPr>
          <w:p w:rsidR="00563009" w:rsidRPr="00FE7B7D" w:rsidRDefault="00563009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Item 10</w:t>
            </w:r>
          </w:p>
          <w:p w:rsidR="00563009" w:rsidRPr="00FE7B7D" w:rsidRDefault="00563009" w:rsidP="00FE7B7D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649" w:type="dxa"/>
          </w:tcPr>
          <w:p w:rsidR="00563009" w:rsidRPr="00FE7B7D" w:rsidRDefault="00563009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Item 11</w:t>
            </w:r>
          </w:p>
        </w:tc>
        <w:tc>
          <w:tcPr>
            <w:tcW w:w="649" w:type="dxa"/>
          </w:tcPr>
          <w:p w:rsidR="00563009" w:rsidRPr="00FE7B7D" w:rsidRDefault="00563009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Item 12</w:t>
            </w:r>
          </w:p>
        </w:tc>
        <w:tc>
          <w:tcPr>
            <w:tcW w:w="649" w:type="dxa"/>
          </w:tcPr>
          <w:p w:rsidR="00563009" w:rsidRPr="00FE7B7D" w:rsidRDefault="00563009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Item 13</w:t>
            </w:r>
          </w:p>
        </w:tc>
        <w:tc>
          <w:tcPr>
            <w:tcW w:w="649" w:type="dxa"/>
          </w:tcPr>
          <w:p w:rsidR="00563009" w:rsidRPr="00FE7B7D" w:rsidRDefault="00563009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Item 14</w:t>
            </w:r>
          </w:p>
        </w:tc>
        <w:tc>
          <w:tcPr>
            <w:tcW w:w="649" w:type="dxa"/>
          </w:tcPr>
          <w:p w:rsidR="00563009" w:rsidRPr="00FE7B7D" w:rsidRDefault="00563009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Item 15</w:t>
            </w:r>
          </w:p>
        </w:tc>
        <w:tc>
          <w:tcPr>
            <w:tcW w:w="649" w:type="dxa"/>
          </w:tcPr>
          <w:p w:rsidR="00563009" w:rsidRPr="00FE7B7D" w:rsidRDefault="00563009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Item 16</w:t>
            </w:r>
          </w:p>
        </w:tc>
        <w:tc>
          <w:tcPr>
            <w:tcW w:w="726" w:type="dxa"/>
          </w:tcPr>
          <w:p w:rsidR="00563009" w:rsidRPr="00FE7B7D" w:rsidRDefault="00563009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score</w:t>
            </w:r>
          </w:p>
        </w:tc>
        <w:tc>
          <w:tcPr>
            <w:tcW w:w="785" w:type="dxa"/>
          </w:tcPr>
          <w:p w:rsidR="00563009" w:rsidRPr="00FE7B7D" w:rsidRDefault="00563009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%</w:t>
            </w:r>
          </w:p>
        </w:tc>
      </w:tr>
      <w:tr w:rsidR="00FB1F31" w:rsidRPr="00FE7B7D" w:rsidTr="00B56080">
        <w:tc>
          <w:tcPr>
            <w:tcW w:w="951" w:type="dxa"/>
          </w:tcPr>
          <w:p w:rsidR="00563009" w:rsidRPr="00FE7B7D" w:rsidRDefault="005129C7" w:rsidP="00FE7B7D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23</w:t>
            </w:r>
          </w:p>
        </w:tc>
        <w:tc>
          <w:tcPr>
            <w:tcW w:w="650" w:type="dxa"/>
          </w:tcPr>
          <w:p w:rsidR="00563009" w:rsidRPr="00FE7B7D" w:rsidRDefault="00585AC0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50" w:type="dxa"/>
          </w:tcPr>
          <w:p w:rsidR="00563009" w:rsidRPr="00FE7B7D" w:rsidRDefault="00585AC0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50" w:type="dxa"/>
          </w:tcPr>
          <w:p w:rsidR="00563009" w:rsidRPr="00FE7B7D" w:rsidRDefault="00585AC0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563009" w:rsidRPr="00FE7B7D" w:rsidRDefault="00585AC0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563009" w:rsidRPr="00FE7B7D" w:rsidRDefault="00585AC0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649" w:type="dxa"/>
          </w:tcPr>
          <w:p w:rsidR="00563009" w:rsidRPr="00FE7B7D" w:rsidRDefault="00585AC0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563009" w:rsidRPr="00FE7B7D" w:rsidRDefault="00585AC0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649" w:type="dxa"/>
          </w:tcPr>
          <w:p w:rsidR="00563009" w:rsidRPr="00FE7B7D" w:rsidRDefault="00585AC0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563009" w:rsidRPr="00FE7B7D" w:rsidRDefault="00585AC0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N/A</w:t>
            </w:r>
          </w:p>
        </w:tc>
        <w:tc>
          <w:tcPr>
            <w:tcW w:w="649" w:type="dxa"/>
          </w:tcPr>
          <w:p w:rsidR="00563009" w:rsidRPr="00FE7B7D" w:rsidRDefault="00585AC0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N/A</w:t>
            </w:r>
          </w:p>
        </w:tc>
        <w:tc>
          <w:tcPr>
            <w:tcW w:w="649" w:type="dxa"/>
          </w:tcPr>
          <w:p w:rsidR="00563009" w:rsidRPr="00FE7B7D" w:rsidRDefault="00585AC0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563009" w:rsidRPr="00FE7B7D" w:rsidRDefault="00585AC0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N/A</w:t>
            </w:r>
          </w:p>
        </w:tc>
        <w:tc>
          <w:tcPr>
            <w:tcW w:w="649" w:type="dxa"/>
          </w:tcPr>
          <w:p w:rsidR="00563009" w:rsidRPr="00FE7B7D" w:rsidRDefault="00585AC0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563009" w:rsidRPr="00FE7B7D" w:rsidRDefault="00585AC0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649" w:type="dxa"/>
          </w:tcPr>
          <w:p w:rsidR="00563009" w:rsidRPr="00FE7B7D" w:rsidRDefault="00585AC0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649" w:type="dxa"/>
          </w:tcPr>
          <w:p w:rsidR="00563009" w:rsidRPr="00FE7B7D" w:rsidRDefault="00585AC0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726" w:type="dxa"/>
          </w:tcPr>
          <w:p w:rsidR="00563009" w:rsidRPr="00FE7B7D" w:rsidRDefault="00664EE5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0/</w:t>
            </w:r>
            <w:r w:rsidR="00D35F22" w:rsidRPr="00FE7B7D">
              <w:rPr>
                <w:rFonts w:asciiTheme="majorBidi" w:hAnsiTheme="majorBidi" w:cstheme="majorBidi"/>
                <w:lang w:bidi="fa-IR"/>
              </w:rPr>
              <w:t>39</w:t>
            </w:r>
          </w:p>
        </w:tc>
        <w:tc>
          <w:tcPr>
            <w:tcW w:w="785" w:type="dxa"/>
          </w:tcPr>
          <w:p w:rsidR="00563009" w:rsidRPr="00FE7B7D" w:rsidRDefault="002C269B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76.9</w:t>
            </w:r>
            <w:r w:rsidR="00664EE5" w:rsidRPr="00FE7B7D">
              <w:rPr>
                <w:rFonts w:asciiTheme="majorBidi" w:hAnsiTheme="majorBidi" w:cstheme="majorBidi"/>
                <w:lang w:bidi="fa-IR"/>
              </w:rPr>
              <w:t>%</w:t>
            </w:r>
          </w:p>
        </w:tc>
      </w:tr>
      <w:tr w:rsidR="00480926" w:rsidRPr="00FE7B7D" w:rsidTr="00B56080">
        <w:tc>
          <w:tcPr>
            <w:tcW w:w="951" w:type="dxa"/>
          </w:tcPr>
          <w:p w:rsidR="00480926" w:rsidRPr="00FE7B7D" w:rsidRDefault="005129C7" w:rsidP="00FE7B7D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24</w:t>
            </w:r>
          </w:p>
        </w:tc>
        <w:tc>
          <w:tcPr>
            <w:tcW w:w="650" w:type="dxa"/>
          </w:tcPr>
          <w:p w:rsidR="00480926" w:rsidRPr="00FE7B7D" w:rsidRDefault="00480926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50" w:type="dxa"/>
          </w:tcPr>
          <w:p w:rsidR="00480926" w:rsidRPr="00FE7B7D" w:rsidRDefault="00480926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50" w:type="dxa"/>
          </w:tcPr>
          <w:p w:rsidR="00480926" w:rsidRPr="00FE7B7D" w:rsidRDefault="00480926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480926" w:rsidRPr="00FE7B7D" w:rsidRDefault="00480926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649" w:type="dxa"/>
          </w:tcPr>
          <w:p w:rsidR="00480926" w:rsidRPr="00FE7B7D" w:rsidRDefault="00480926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480926" w:rsidRPr="00FE7B7D" w:rsidRDefault="00480926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480926" w:rsidRPr="00FE7B7D" w:rsidRDefault="00480926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649" w:type="dxa"/>
          </w:tcPr>
          <w:p w:rsidR="00480926" w:rsidRPr="00FE7B7D" w:rsidRDefault="00480926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480926" w:rsidRPr="00FE7B7D" w:rsidRDefault="00480926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N/A</w:t>
            </w:r>
          </w:p>
        </w:tc>
        <w:tc>
          <w:tcPr>
            <w:tcW w:w="649" w:type="dxa"/>
          </w:tcPr>
          <w:p w:rsidR="00480926" w:rsidRPr="00FE7B7D" w:rsidRDefault="00480926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N/A</w:t>
            </w:r>
          </w:p>
        </w:tc>
        <w:tc>
          <w:tcPr>
            <w:tcW w:w="649" w:type="dxa"/>
          </w:tcPr>
          <w:p w:rsidR="00480926" w:rsidRPr="00FE7B7D" w:rsidRDefault="00480926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480926" w:rsidRPr="00FE7B7D" w:rsidRDefault="00480926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N/A</w:t>
            </w:r>
          </w:p>
        </w:tc>
        <w:tc>
          <w:tcPr>
            <w:tcW w:w="649" w:type="dxa"/>
          </w:tcPr>
          <w:p w:rsidR="00480926" w:rsidRPr="00FE7B7D" w:rsidRDefault="00480926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480926" w:rsidRPr="00FE7B7D" w:rsidRDefault="00480926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649" w:type="dxa"/>
          </w:tcPr>
          <w:p w:rsidR="00480926" w:rsidRPr="00FE7B7D" w:rsidRDefault="00480926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649" w:type="dxa"/>
          </w:tcPr>
          <w:p w:rsidR="00480926" w:rsidRPr="00FE7B7D" w:rsidRDefault="00480926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726" w:type="dxa"/>
          </w:tcPr>
          <w:p w:rsidR="00480926" w:rsidRPr="00FE7B7D" w:rsidRDefault="00480926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2/39</w:t>
            </w:r>
          </w:p>
        </w:tc>
        <w:tc>
          <w:tcPr>
            <w:tcW w:w="785" w:type="dxa"/>
          </w:tcPr>
          <w:p w:rsidR="00480926" w:rsidRPr="00FE7B7D" w:rsidRDefault="00480926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82%</w:t>
            </w:r>
          </w:p>
        </w:tc>
      </w:tr>
      <w:tr w:rsidR="00480926" w:rsidRPr="00FE7B7D" w:rsidTr="00B56080">
        <w:tc>
          <w:tcPr>
            <w:tcW w:w="951" w:type="dxa"/>
          </w:tcPr>
          <w:p w:rsidR="00480926" w:rsidRPr="00FE7B7D" w:rsidRDefault="005129C7" w:rsidP="00FE7B7D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20</w:t>
            </w:r>
          </w:p>
        </w:tc>
        <w:tc>
          <w:tcPr>
            <w:tcW w:w="650" w:type="dxa"/>
          </w:tcPr>
          <w:p w:rsidR="00480926" w:rsidRPr="00FE7B7D" w:rsidRDefault="00480926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650" w:type="dxa"/>
          </w:tcPr>
          <w:p w:rsidR="00480926" w:rsidRPr="00FE7B7D" w:rsidRDefault="00480926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50" w:type="dxa"/>
          </w:tcPr>
          <w:p w:rsidR="00480926" w:rsidRPr="00FE7B7D" w:rsidRDefault="00480926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480926" w:rsidRPr="00FE7B7D" w:rsidRDefault="00480926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480926" w:rsidRPr="00FE7B7D" w:rsidRDefault="00480926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649" w:type="dxa"/>
          </w:tcPr>
          <w:p w:rsidR="00480926" w:rsidRPr="00FE7B7D" w:rsidRDefault="00480926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480926" w:rsidRPr="00FE7B7D" w:rsidRDefault="00480926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480926" w:rsidRPr="00FE7B7D" w:rsidRDefault="00480926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480926" w:rsidRPr="00FE7B7D" w:rsidRDefault="00480926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N/A</w:t>
            </w:r>
          </w:p>
        </w:tc>
        <w:tc>
          <w:tcPr>
            <w:tcW w:w="649" w:type="dxa"/>
          </w:tcPr>
          <w:p w:rsidR="00480926" w:rsidRPr="00FE7B7D" w:rsidRDefault="00480926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N/A</w:t>
            </w:r>
          </w:p>
        </w:tc>
        <w:tc>
          <w:tcPr>
            <w:tcW w:w="649" w:type="dxa"/>
          </w:tcPr>
          <w:p w:rsidR="00480926" w:rsidRPr="00FE7B7D" w:rsidRDefault="00480926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480926" w:rsidRPr="00FE7B7D" w:rsidRDefault="00480926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N/A</w:t>
            </w:r>
          </w:p>
        </w:tc>
        <w:tc>
          <w:tcPr>
            <w:tcW w:w="649" w:type="dxa"/>
          </w:tcPr>
          <w:p w:rsidR="00480926" w:rsidRPr="00FE7B7D" w:rsidRDefault="00480926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480926" w:rsidRPr="00FE7B7D" w:rsidRDefault="00480926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480926" w:rsidRPr="00FE7B7D" w:rsidRDefault="00480926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649" w:type="dxa"/>
          </w:tcPr>
          <w:p w:rsidR="00480926" w:rsidRPr="00FE7B7D" w:rsidRDefault="00480926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726" w:type="dxa"/>
          </w:tcPr>
          <w:p w:rsidR="00480926" w:rsidRPr="00FE7B7D" w:rsidRDefault="00480926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2/39</w:t>
            </w:r>
          </w:p>
        </w:tc>
        <w:tc>
          <w:tcPr>
            <w:tcW w:w="785" w:type="dxa"/>
          </w:tcPr>
          <w:p w:rsidR="00480926" w:rsidRPr="00FE7B7D" w:rsidRDefault="00480926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82%</w:t>
            </w:r>
          </w:p>
        </w:tc>
      </w:tr>
      <w:tr w:rsidR="0084536D" w:rsidRPr="00FE7B7D" w:rsidTr="00B56080">
        <w:tc>
          <w:tcPr>
            <w:tcW w:w="951" w:type="dxa"/>
          </w:tcPr>
          <w:p w:rsidR="0084536D" w:rsidRPr="00FE7B7D" w:rsidRDefault="005129C7" w:rsidP="00FE7B7D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26</w:t>
            </w:r>
          </w:p>
        </w:tc>
        <w:tc>
          <w:tcPr>
            <w:tcW w:w="650" w:type="dxa"/>
          </w:tcPr>
          <w:p w:rsidR="0084536D" w:rsidRPr="00FE7B7D" w:rsidRDefault="0084536D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50" w:type="dxa"/>
          </w:tcPr>
          <w:p w:rsidR="0084536D" w:rsidRPr="00FE7B7D" w:rsidRDefault="0084536D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50" w:type="dxa"/>
          </w:tcPr>
          <w:p w:rsidR="0084536D" w:rsidRPr="00FE7B7D" w:rsidRDefault="0084536D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649" w:type="dxa"/>
          </w:tcPr>
          <w:p w:rsidR="0084536D" w:rsidRPr="00FE7B7D" w:rsidRDefault="0084536D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84536D" w:rsidRPr="00FE7B7D" w:rsidRDefault="0084536D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649" w:type="dxa"/>
          </w:tcPr>
          <w:p w:rsidR="0084536D" w:rsidRPr="00FE7B7D" w:rsidRDefault="0084536D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84536D" w:rsidRPr="00FE7B7D" w:rsidRDefault="0084536D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84536D" w:rsidRPr="00FE7B7D" w:rsidRDefault="0084536D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84536D" w:rsidRPr="00FE7B7D" w:rsidRDefault="0084536D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N/A</w:t>
            </w:r>
          </w:p>
        </w:tc>
        <w:tc>
          <w:tcPr>
            <w:tcW w:w="649" w:type="dxa"/>
          </w:tcPr>
          <w:p w:rsidR="0084536D" w:rsidRPr="00FE7B7D" w:rsidRDefault="0084536D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N/A</w:t>
            </w:r>
          </w:p>
        </w:tc>
        <w:tc>
          <w:tcPr>
            <w:tcW w:w="649" w:type="dxa"/>
          </w:tcPr>
          <w:p w:rsidR="0084536D" w:rsidRPr="00FE7B7D" w:rsidRDefault="0084536D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84536D" w:rsidRPr="00FE7B7D" w:rsidRDefault="0084536D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N/A</w:t>
            </w:r>
          </w:p>
        </w:tc>
        <w:tc>
          <w:tcPr>
            <w:tcW w:w="649" w:type="dxa"/>
          </w:tcPr>
          <w:p w:rsidR="0084536D" w:rsidRPr="00FE7B7D" w:rsidRDefault="0084536D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84536D" w:rsidRPr="00FE7B7D" w:rsidRDefault="0084536D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649" w:type="dxa"/>
          </w:tcPr>
          <w:p w:rsidR="0084536D" w:rsidRPr="00FE7B7D" w:rsidRDefault="0084536D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649" w:type="dxa"/>
          </w:tcPr>
          <w:p w:rsidR="0084536D" w:rsidRPr="00FE7B7D" w:rsidRDefault="0084536D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726" w:type="dxa"/>
          </w:tcPr>
          <w:p w:rsidR="0084536D" w:rsidRPr="00FE7B7D" w:rsidRDefault="00E56415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28/39</w:t>
            </w:r>
          </w:p>
        </w:tc>
        <w:tc>
          <w:tcPr>
            <w:tcW w:w="785" w:type="dxa"/>
          </w:tcPr>
          <w:p w:rsidR="0084536D" w:rsidRPr="00FE7B7D" w:rsidRDefault="00E56415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71.7%</w:t>
            </w:r>
          </w:p>
        </w:tc>
      </w:tr>
      <w:tr w:rsidR="008A254A" w:rsidRPr="00FE7B7D" w:rsidTr="00B56080">
        <w:tc>
          <w:tcPr>
            <w:tcW w:w="951" w:type="dxa"/>
          </w:tcPr>
          <w:p w:rsidR="008A254A" w:rsidRPr="00FE7B7D" w:rsidRDefault="005129C7" w:rsidP="00FE7B7D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32</w:t>
            </w:r>
          </w:p>
        </w:tc>
        <w:tc>
          <w:tcPr>
            <w:tcW w:w="650" w:type="dxa"/>
          </w:tcPr>
          <w:p w:rsidR="008A254A" w:rsidRPr="00FE7B7D" w:rsidRDefault="008A254A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50" w:type="dxa"/>
          </w:tcPr>
          <w:p w:rsidR="008A254A" w:rsidRPr="00FE7B7D" w:rsidRDefault="008A254A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50" w:type="dxa"/>
          </w:tcPr>
          <w:p w:rsidR="008A254A" w:rsidRPr="00FE7B7D" w:rsidRDefault="008A254A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8A254A" w:rsidRPr="00FE7B7D" w:rsidRDefault="008A254A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8A254A" w:rsidRPr="00FE7B7D" w:rsidRDefault="008A254A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649" w:type="dxa"/>
          </w:tcPr>
          <w:p w:rsidR="008A254A" w:rsidRPr="00FE7B7D" w:rsidRDefault="008A254A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8A254A" w:rsidRPr="00FE7B7D" w:rsidRDefault="008A254A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649" w:type="dxa"/>
          </w:tcPr>
          <w:p w:rsidR="008A254A" w:rsidRPr="00FE7B7D" w:rsidRDefault="008A254A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8A254A" w:rsidRPr="00FE7B7D" w:rsidRDefault="008A254A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N/A</w:t>
            </w:r>
          </w:p>
        </w:tc>
        <w:tc>
          <w:tcPr>
            <w:tcW w:w="649" w:type="dxa"/>
          </w:tcPr>
          <w:p w:rsidR="008A254A" w:rsidRPr="00FE7B7D" w:rsidRDefault="008A254A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N/A</w:t>
            </w:r>
          </w:p>
        </w:tc>
        <w:tc>
          <w:tcPr>
            <w:tcW w:w="649" w:type="dxa"/>
          </w:tcPr>
          <w:p w:rsidR="008A254A" w:rsidRPr="00FE7B7D" w:rsidRDefault="008A254A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8A254A" w:rsidRPr="00FE7B7D" w:rsidRDefault="008A254A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N/A</w:t>
            </w:r>
          </w:p>
        </w:tc>
        <w:tc>
          <w:tcPr>
            <w:tcW w:w="649" w:type="dxa"/>
          </w:tcPr>
          <w:p w:rsidR="008A254A" w:rsidRPr="00FE7B7D" w:rsidRDefault="00FE2DE7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8A254A" w:rsidRPr="00FE7B7D" w:rsidRDefault="00FE2DE7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8A254A" w:rsidRPr="00FE7B7D" w:rsidRDefault="00FE2DE7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649" w:type="dxa"/>
          </w:tcPr>
          <w:p w:rsidR="008A254A" w:rsidRPr="00FE7B7D" w:rsidRDefault="00FE2DE7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726" w:type="dxa"/>
          </w:tcPr>
          <w:p w:rsidR="008A254A" w:rsidRPr="00FE7B7D" w:rsidRDefault="00FE2DE7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4/39</w:t>
            </w:r>
          </w:p>
        </w:tc>
        <w:tc>
          <w:tcPr>
            <w:tcW w:w="785" w:type="dxa"/>
          </w:tcPr>
          <w:p w:rsidR="008A254A" w:rsidRPr="00FE7B7D" w:rsidRDefault="00FE2DE7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87.1%</w:t>
            </w:r>
          </w:p>
        </w:tc>
      </w:tr>
      <w:tr w:rsidR="00B539F5" w:rsidRPr="00FE7B7D" w:rsidTr="00B56080">
        <w:tc>
          <w:tcPr>
            <w:tcW w:w="951" w:type="dxa"/>
          </w:tcPr>
          <w:p w:rsidR="00B539F5" w:rsidRPr="00FE7B7D" w:rsidRDefault="0054160F" w:rsidP="005129C7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</w:t>
            </w:r>
            <w:r w:rsidR="005129C7">
              <w:rPr>
                <w:rFonts w:asciiTheme="majorBidi" w:hAnsiTheme="majorBidi" w:cstheme="majorBidi"/>
                <w:lang w:bidi="fa-IR"/>
              </w:rPr>
              <w:t>8</w:t>
            </w:r>
          </w:p>
        </w:tc>
        <w:tc>
          <w:tcPr>
            <w:tcW w:w="650" w:type="dxa"/>
          </w:tcPr>
          <w:p w:rsidR="00B539F5" w:rsidRPr="00FE7B7D" w:rsidRDefault="00B539F5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50" w:type="dxa"/>
          </w:tcPr>
          <w:p w:rsidR="00B539F5" w:rsidRPr="00FE7B7D" w:rsidRDefault="00B539F5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50" w:type="dxa"/>
          </w:tcPr>
          <w:p w:rsidR="00B539F5" w:rsidRPr="00FE7B7D" w:rsidRDefault="00B539F5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B539F5" w:rsidRPr="00FE7B7D" w:rsidRDefault="00B539F5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649" w:type="dxa"/>
          </w:tcPr>
          <w:p w:rsidR="00B539F5" w:rsidRPr="00FE7B7D" w:rsidRDefault="00B539F5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649" w:type="dxa"/>
          </w:tcPr>
          <w:p w:rsidR="00B539F5" w:rsidRPr="00FE7B7D" w:rsidRDefault="00B539F5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B539F5" w:rsidRPr="00FE7B7D" w:rsidRDefault="00B539F5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649" w:type="dxa"/>
          </w:tcPr>
          <w:p w:rsidR="00B539F5" w:rsidRPr="00FE7B7D" w:rsidRDefault="00B539F5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649" w:type="dxa"/>
          </w:tcPr>
          <w:p w:rsidR="00B539F5" w:rsidRPr="00FE7B7D" w:rsidRDefault="00B539F5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N/A</w:t>
            </w:r>
          </w:p>
        </w:tc>
        <w:tc>
          <w:tcPr>
            <w:tcW w:w="649" w:type="dxa"/>
          </w:tcPr>
          <w:p w:rsidR="00B539F5" w:rsidRPr="00FE7B7D" w:rsidRDefault="00B539F5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N/A</w:t>
            </w:r>
          </w:p>
        </w:tc>
        <w:tc>
          <w:tcPr>
            <w:tcW w:w="649" w:type="dxa"/>
          </w:tcPr>
          <w:p w:rsidR="00B539F5" w:rsidRPr="00FE7B7D" w:rsidRDefault="00B539F5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B539F5" w:rsidRPr="00FE7B7D" w:rsidRDefault="00B539F5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N/A</w:t>
            </w:r>
          </w:p>
        </w:tc>
        <w:tc>
          <w:tcPr>
            <w:tcW w:w="649" w:type="dxa"/>
          </w:tcPr>
          <w:p w:rsidR="00B539F5" w:rsidRPr="00FE7B7D" w:rsidRDefault="00B539F5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B539F5" w:rsidRPr="00FE7B7D" w:rsidRDefault="00B539F5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B539F5" w:rsidRPr="00FE7B7D" w:rsidRDefault="00B539F5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649" w:type="dxa"/>
          </w:tcPr>
          <w:p w:rsidR="00B539F5" w:rsidRPr="00FE7B7D" w:rsidRDefault="00B539F5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726" w:type="dxa"/>
          </w:tcPr>
          <w:p w:rsidR="00B539F5" w:rsidRPr="00FE7B7D" w:rsidRDefault="00B539F5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0/39</w:t>
            </w:r>
          </w:p>
        </w:tc>
        <w:tc>
          <w:tcPr>
            <w:tcW w:w="785" w:type="dxa"/>
          </w:tcPr>
          <w:p w:rsidR="00B539F5" w:rsidRPr="00FE7B7D" w:rsidRDefault="00B539F5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76.9%</w:t>
            </w:r>
          </w:p>
        </w:tc>
      </w:tr>
      <w:tr w:rsidR="0062748F" w:rsidRPr="00FE7B7D" w:rsidTr="00B56080">
        <w:tc>
          <w:tcPr>
            <w:tcW w:w="951" w:type="dxa"/>
          </w:tcPr>
          <w:p w:rsidR="0062748F" w:rsidRPr="00FE7B7D" w:rsidRDefault="0054160F" w:rsidP="005129C7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2</w:t>
            </w:r>
            <w:r w:rsidR="005129C7">
              <w:rPr>
                <w:rFonts w:asciiTheme="majorBidi" w:hAnsiTheme="majorBidi" w:cstheme="majorBidi"/>
                <w:lang w:bidi="fa-IR"/>
              </w:rPr>
              <w:t>8</w:t>
            </w:r>
          </w:p>
        </w:tc>
        <w:tc>
          <w:tcPr>
            <w:tcW w:w="650" w:type="dxa"/>
          </w:tcPr>
          <w:p w:rsidR="0062748F" w:rsidRPr="00FE7B7D" w:rsidRDefault="0062748F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50" w:type="dxa"/>
          </w:tcPr>
          <w:p w:rsidR="0062748F" w:rsidRPr="00FE7B7D" w:rsidRDefault="0062748F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50" w:type="dxa"/>
          </w:tcPr>
          <w:p w:rsidR="0062748F" w:rsidRPr="00FE7B7D" w:rsidRDefault="0062748F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649" w:type="dxa"/>
          </w:tcPr>
          <w:p w:rsidR="0062748F" w:rsidRPr="00FE7B7D" w:rsidRDefault="0062748F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62748F" w:rsidRPr="00FE7B7D" w:rsidRDefault="0062748F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649" w:type="dxa"/>
          </w:tcPr>
          <w:p w:rsidR="0062748F" w:rsidRPr="00FE7B7D" w:rsidRDefault="0062748F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62748F" w:rsidRPr="00FE7B7D" w:rsidRDefault="0062748F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62748F" w:rsidRPr="00FE7B7D" w:rsidRDefault="0062748F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62748F" w:rsidRPr="00FE7B7D" w:rsidRDefault="0062748F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N/A</w:t>
            </w:r>
          </w:p>
        </w:tc>
        <w:tc>
          <w:tcPr>
            <w:tcW w:w="649" w:type="dxa"/>
          </w:tcPr>
          <w:p w:rsidR="0062748F" w:rsidRPr="00FE7B7D" w:rsidRDefault="0062748F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N/A</w:t>
            </w:r>
          </w:p>
        </w:tc>
        <w:tc>
          <w:tcPr>
            <w:tcW w:w="649" w:type="dxa"/>
          </w:tcPr>
          <w:p w:rsidR="0062748F" w:rsidRPr="00FE7B7D" w:rsidRDefault="0062748F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62748F" w:rsidRPr="00FE7B7D" w:rsidRDefault="0062748F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N/A</w:t>
            </w:r>
          </w:p>
        </w:tc>
        <w:tc>
          <w:tcPr>
            <w:tcW w:w="649" w:type="dxa"/>
          </w:tcPr>
          <w:p w:rsidR="0062748F" w:rsidRPr="00FE7B7D" w:rsidRDefault="0062748F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62748F" w:rsidRPr="00FE7B7D" w:rsidRDefault="0062748F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649" w:type="dxa"/>
          </w:tcPr>
          <w:p w:rsidR="0062748F" w:rsidRPr="00FE7B7D" w:rsidRDefault="002B0548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649" w:type="dxa"/>
          </w:tcPr>
          <w:p w:rsidR="0062748F" w:rsidRPr="00FE7B7D" w:rsidRDefault="002B0548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726" w:type="dxa"/>
          </w:tcPr>
          <w:p w:rsidR="0062748F" w:rsidRPr="00FE7B7D" w:rsidRDefault="002B0548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25/39</w:t>
            </w:r>
          </w:p>
        </w:tc>
        <w:tc>
          <w:tcPr>
            <w:tcW w:w="785" w:type="dxa"/>
          </w:tcPr>
          <w:p w:rsidR="0062748F" w:rsidRPr="00FE7B7D" w:rsidRDefault="002B0548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64.1%</w:t>
            </w:r>
          </w:p>
        </w:tc>
      </w:tr>
      <w:tr w:rsidR="00270BCF" w:rsidRPr="00FE7B7D" w:rsidTr="00B56080">
        <w:tc>
          <w:tcPr>
            <w:tcW w:w="951" w:type="dxa"/>
          </w:tcPr>
          <w:p w:rsidR="00270BCF" w:rsidRPr="00FE7B7D" w:rsidRDefault="005129C7" w:rsidP="00FE7B7D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31</w:t>
            </w:r>
          </w:p>
        </w:tc>
        <w:tc>
          <w:tcPr>
            <w:tcW w:w="650" w:type="dxa"/>
          </w:tcPr>
          <w:p w:rsidR="00270BCF" w:rsidRPr="00FE7B7D" w:rsidRDefault="00270BCF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50" w:type="dxa"/>
          </w:tcPr>
          <w:p w:rsidR="00270BCF" w:rsidRPr="00FE7B7D" w:rsidRDefault="00270BCF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50" w:type="dxa"/>
          </w:tcPr>
          <w:p w:rsidR="00270BCF" w:rsidRPr="00FE7B7D" w:rsidRDefault="00270BCF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270BCF" w:rsidRPr="00FE7B7D" w:rsidRDefault="00270BCF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270BCF" w:rsidRPr="00FE7B7D" w:rsidRDefault="00270BCF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649" w:type="dxa"/>
          </w:tcPr>
          <w:p w:rsidR="00270BCF" w:rsidRPr="00FE7B7D" w:rsidRDefault="00270BCF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270BCF" w:rsidRPr="00FE7B7D" w:rsidRDefault="00270BCF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270BCF" w:rsidRPr="00FE7B7D" w:rsidRDefault="00270BCF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270BCF" w:rsidRPr="00FE7B7D" w:rsidRDefault="00270BCF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N/A</w:t>
            </w:r>
          </w:p>
        </w:tc>
        <w:tc>
          <w:tcPr>
            <w:tcW w:w="649" w:type="dxa"/>
          </w:tcPr>
          <w:p w:rsidR="00270BCF" w:rsidRPr="00FE7B7D" w:rsidRDefault="00270BCF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N/A</w:t>
            </w:r>
          </w:p>
        </w:tc>
        <w:tc>
          <w:tcPr>
            <w:tcW w:w="649" w:type="dxa"/>
          </w:tcPr>
          <w:p w:rsidR="00270BCF" w:rsidRPr="00FE7B7D" w:rsidRDefault="00270BCF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270BCF" w:rsidRPr="00FE7B7D" w:rsidRDefault="00270BCF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N/A</w:t>
            </w:r>
          </w:p>
        </w:tc>
        <w:tc>
          <w:tcPr>
            <w:tcW w:w="649" w:type="dxa"/>
          </w:tcPr>
          <w:p w:rsidR="00270BCF" w:rsidRPr="00FE7B7D" w:rsidRDefault="00270BCF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270BCF" w:rsidRPr="00FE7B7D" w:rsidRDefault="00270BCF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649" w:type="dxa"/>
          </w:tcPr>
          <w:p w:rsidR="00270BCF" w:rsidRPr="00FE7B7D" w:rsidRDefault="00270BCF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649" w:type="dxa"/>
          </w:tcPr>
          <w:p w:rsidR="00270BCF" w:rsidRPr="00FE7B7D" w:rsidRDefault="00270BCF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726" w:type="dxa"/>
          </w:tcPr>
          <w:p w:rsidR="00270BCF" w:rsidRPr="00FE7B7D" w:rsidRDefault="00270BCF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1/39</w:t>
            </w:r>
          </w:p>
        </w:tc>
        <w:tc>
          <w:tcPr>
            <w:tcW w:w="785" w:type="dxa"/>
          </w:tcPr>
          <w:p w:rsidR="00270BCF" w:rsidRPr="00FE7B7D" w:rsidRDefault="00270BCF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79.4%</w:t>
            </w:r>
          </w:p>
        </w:tc>
      </w:tr>
      <w:tr w:rsidR="00833CF2" w:rsidRPr="00FE7B7D" w:rsidTr="00B56080">
        <w:tc>
          <w:tcPr>
            <w:tcW w:w="951" w:type="dxa"/>
          </w:tcPr>
          <w:p w:rsidR="00833CF2" w:rsidRPr="00FE7B7D" w:rsidRDefault="005129C7" w:rsidP="00FE7B7D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27</w:t>
            </w:r>
          </w:p>
        </w:tc>
        <w:tc>
          <w:tcPr>
            <w:tcW w:w="650" w:type="dxa"/>
          </w:tcPr>
          <w:p w:rsidR="00833CF2" w:rsidRPr="00FE7B7D" w:rsidRDefault="00833CF2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50" w:type="dxa"/>
          </w:tcPr>
          <w:p w:rsidR="00833CF2" w:rsidRPr="00FE7B7D" w:rsidRDefault="00833CF2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50" w:type="dxa"/>
          </w:tcPr>
          <w:p w:rsidR="00833CF2" w:rsidRPr="00FE7B7D" w:rsidRDefault="00833CF2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833CF2" w:rsidRPr="00FE7B7D" w:rsidRDefault="00833CF2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833CF2" w:rsidRPr="00FE7B7D" w:rsidRDefault="00833CF2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649" w:type="dxa"/>
          </w:tcPr>
          <w:p w:rsidR="00833CF2" w:rsidRPr="00FE7B7D" w:rsidRDefault="00833CF2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833CF2" w:rsidRPr="00FE7B7D" w:rsidRDefault="00833CF2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649" w:type="dxa"/>
          </w:tcPr>
          <w:p w:rsidR="00833CF2" w:rsidRPr="00FE7B7D" w:rsidRDefault="00833CF2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833CF2" w:rsidRPr="00FE7B7D" w:rsidRDefault="00833CF2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N/A</w:t>
            </w:r>
          </w:p>
        </w:tc>
        <w:tc>
          <w:tcPr>
            <w:tcW w:w="649" w:type="dxa"/>
          </w:tcPr>
          <w:p w:rsidR="00833CF2" w:rsidRPr="00FE7B7D" w:rsidRDefault="00833CF2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N/A</w:t>
            </w:r>
          </w:p>
        </w:tc>
        <w:tc>
          <w:tcPr>
            <w:tcW w:w="649" w:type="dxa"/>
          </w:tcPr>
          <w:p w:rsidR="00833CF2" w:rsidRPr="00FE7B7D" w:rsidRDefault="00833CF2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833CF2" w:rsidRPr="00FE7B7D" w:rsidRDefault="00833CF2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N/A</w:t>
            </w:r>
          </w:p>
        </w:tc>
        <w:tc>
          <w:tcPr>
            <w:tcW w:w="649" w:type="dxa"/>
          </w:tcPr>
          <w:p w:rsidR="00833CF2" w:rsidRPr="00FE7B7D" w:rsidRDefault="00833CF2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833CF2" w:rsidRPr="00FE7B7D" w:rsidRDefault="00833CF2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649" w:type="dxa"/>
          </w:tcPr>
          <w:p w:rsidR="00833CF2" w:rsidRPr="00FE7B7D" w:rsidRDefault="00833CF2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649" w:type="dxa"/>
          </w:tcPr>
          <w:p w:rsidR="00833CF2" w:rsidRPr="00FE7B7D" w:rsidRDefault="00833CF2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726" w:type="dxa"/>
          </w:tcPr>
          <w:p w:rsidR="00833CF2" w:rsidRPr="00FE7B7D" w:rsidRDefault="003C0928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28/39</w:t>
            </w:r>
          </w:p>
        </w:tc>
        <w:tc>
          <w:tcPr>
            <w:tcW w:w="785" w:type="dxa"/>
          </w:tcPr>
          <w:p w:rsidR="00833CF2" w:rsidRPr="00FE7B7D" w:rsidRDefault="003C0928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71.7%</w:t>
            </w:r>
          </w:p>
        </w:tc>
      </w:tr>
      <w:tr w:rsidR="00833CF2" w:rsidRPr="00FE7B7D" w:rsidTr="00B56080">
        <w:tc>
          <w:tcPr>
            <w:tcW w:w="951" w:type="dxa"/>
          </w:tcPr>
          <w:p w:rsidR="00833CF2" w:rsidRPr="00FE7B7D" w:rsidRDefault="005129C7" w:rsidP="00FE7B7D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30</w:t>
            </w:r>
            <w:bookmarkStart w:id="0" w:name="_GoBack"/>
            <w:bookmarkEnd w:id="0"/>
          </w:p>
        </w:tc>
        <w:tc>
          <w:tcPr>
            <w:tcW w:w="650" w:type="dxa"/>
          </w:tcPr>
          <w:p w:rsidR="00833CF2" w:rsidRPr="00FE7B7D" w:rsidRDefault="00B13B45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50" w:type="dxa"/>
          </w:tcPr>
          <w:p w:rsidR="00833CF2" w:rsidRPr="00FE7B7D" w:rsidRDefault="00B13B45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50" w:type="dxa"/>
          </w:tcPr>
          <w:p w:rsidR="00833CF2" w:rsidRPr="00FE7B7D" w:rsidRDefault="00B13B45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649" w:type="dxa"/>
          </w:tcPr>
          <w:p w:rsidR="00833CF2" w:rsidRPr="00FE7B7D" w:rsidRDefault="00B13B45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833CF2" w:rsidRPr="00FE7B7D" w:rsidRDefault="00715D33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649" w:type="dxa"/>
          </w:tcPr>
          <w:p w:rsidR="00833CF2" w:rsidRPr="00FE7B7D" w:rsidRDefault="00715D33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649" w:type="dxa"/>
          </w:tcPr>
          <w:p w:rsidR="00833CF2" w:rsidRPr="00FE7B7D" w:rsidRDefault="00715D33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833CF2" w:rsidRPr="00FE7B7D" w:rsidRDefault="00715D33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833CF2" w:rsidRPr="00FE7B7D" w:rsidRDefault="00715D33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649" w:type="dxa"/>
          </w:tcPr>
          <w:p w:rsidR="00833CF2" w:rsidRPr="00FE7B7D" w:rsidRDefault="00715D33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833CF2" w:rsidRPr="00FE7B7D" w:rsidRDefault="00715D33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833CF2" w:rsidRPr="00FE7B7D" w:rsidRDefault="00715D33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833CF2" w:rsidRPr="00FE7B7D" w:rsidRDefault="00715D33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833CF2" w:rsidRPr="00FE7B7D" w:rsidRDefault="00715D33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649" w:type="dxa"/>
          </w:tcPr>
          <w:p w:rsidR="00833CF2" w:rsidRPr="00FE7B7D" w:rsidRDefault="00715D33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649" w:type="dxa"/>
          </w:tcPr>
          <w:p w:rsidR="00833CF2" w:rsidRPr="00FE7B7D" w:rsidRDefault="00715D33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726" w:type="dxa"/>
          </w:tcPr>
          <w:p w:rsidR="00833CF2" w:rsidRPr="00FE7B7D" w:rsidRDefault="00715D33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3/48</w:t>
            </w:r>
          </w:p>
        </w:tc>
        <w:tc>
          <w:tcPr>
            <w:tcW w:w="785" w:type="dxa"/>
          </w:tcPr>
          <w:p w:rsidR="00833CF2" w:rsidRPr="00FE7B7D" w:rsidRDefault="00715D33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68.7%</w:t>
            </w:r>
          </w:p>
        </w:tc>
      </w:tr>
      <w:tr w:rsidR="00833CF2" w:rsidRPr="00FE7B7D" w:rsidTr="00B56080">
        <w:tc>
          <w:tcPr>
            <w:tcW w:w="951" w:type="dxa"/>
          </w:tcPr>
          <w:p w:rsidR="00833CF2" w:rsidRPr="00FE7B7D" w:rsidRDefault="005129C7" w:rsidP="00FE7B7D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29</w:t>
            </w:r>
          </w:p>
        </w:tc>
        <w:tc>
          <w:tcPr>
            <w:tcW w:w="650" w:type="dxa"/>
          </w:tcPr>
          <w:p w:rsidR="00833CF2" w:rsidRPr="00FE7B7D" w:rsidRDefault="00C443F5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50" w:type="dxa"/>
          </w:tcPr>
          <w:p w:rsidR="00833CF2" w:rsidRPr="00FE7B7D" w:rsidRDefault="00C443F5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50" w:type="dxa"/>
          </w:tcPr>
          <w:p w:rsidR="00833CF2" w:rsidRPr="00FE7B7D" w:rsidRDefault="00C443F5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833CF2" w:rsidRPr="00FE7B7D" w:rsidRDefault="00C443F5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833CF2" w:rsidRPr="00FE7B7D" w:rsidRDefault="00503289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649" w:type="dxa"/>
          </w:tcPr>
          <w:p w:rsidR="00833CF2" w:rsidRPr="00FE7B7D" w:rsidRDefault="00503289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833CF2" w:rsidRPr="00FE7B7D" w:rsidRDefault="00503289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833CF2" w:rsidRPr="00FE7B7D" w:rsidRDefault="00503289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833CF2" w:rsidRPr="00FE7B7D" w:rsidRDefault="00503289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649" w:type="dxa"/>
          </w:tcPr>
          <w:p w:rsidR="00833CF2" w:rsidRPr="00FE7B7D" w:rsidRDefault="00503289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833CF2" w:rsidRPr="00FE7B7D" w:rsidRDefault="00503289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833CF2" w:rsidRPr="00FE7B7D" w:rsidRDefault="00503289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833CF2" w:rsidRPr="00FE7B7D" w:rsidRDefault="00503289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833CF2" w:rsidRPr="00FE7B7D" w:rsidRDefault="00503289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649" w:type="dxa"/>
          </w:tcPr>
          <w:p w:rsidR="00833CF2" w:rsidRPr="00FE7B7D" w:rsidRDefault="00503289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649" w:type="dxa"/>
          </w:tcPr>
          <w:p w:rsidR="00833CF2" w:rsidRPr="00FE7B7D" w:rsidRDefault="00503289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726" w:type="dxa"/>
          </w:tcPr>
          <w:p w:rsidR="00833CF2" w:rsidRPr="00FE7B7D" w:rsidRDefault="00503289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6/48</w:t>
            </w:r>
          </w:p>
        </w:tc>
        <w:tc>
          <w:tcPr>
            <w:tcW w:w="785" w:type="dxa"/>
          </w:tcPr>
          <w:p w:rsidR="00833CF2" w:rsidRPr="00FE7B7D" w:rsidRDefault="00503289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75%</w:t>
            </w:r>
          </w:p>
        </w:tc>
      </w:tr>
      <w:tr w:rsidR="00862189" w:rsidRPr="00FE7B7D" w:rsidTr="00B56080">
        <w:tc>
          <w:tcPr>
            <w:tcW w:w="951" w:type="dxa"/>
          </w:tcPr>
          <w:p w:rsidR="00862189" w:rsidRPr="00FE7B7D" w:rsidRDefault="005129C7" w:rsidP="00FE7B7D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25</w:t>
            </w:r>
          </w:p>
        </w:tc>
        <w:tc>
          <w:tcPr>
            <w:tcW w:w="650" w:type="dxa"/>
          </w:tcPr>
          <w:p w:rsidR="00862189" w:rsidRPr="00FE7B7D" w:rsidRDefault="00862189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50" w:type="dxa"/>
          </w:tcPr>
          <w:p w:rsidR="00862189" w:rsidRPr="00FE7B7D" w:rsidRDefault="00862189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50" w:type="dxa"/>
          </w:tcPr>
          <w:p w:rsidR="00862189" w:rsidRPr="00FE7B7D" w:rsidRDefault="00862189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862189" w:rsidRPr="00FE7B7D" w:rsidRDefault="00862189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649" w:type="dxa"/>
          </w:tcPr>
          <w:p w:rsidR="00862189" w:rsidRPr="00FE7B7D" w:rsidRDefault="00862189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649" w:type="dxa"/>
          </w:tcPr>
          <w:p w:rsidR="00862189" w:rsidRPr="00FE7B7D" w:rsidRDefault="00862189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862189" w:rsidRPr="00FE7B7D" w:rsidRDefault="00862189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649" w:type="dxa"/>
          </w:tcPr>
          <w:p w:rsidR="00862189" w:rsidRPr="00FE7B7D" w:rsidRDefault="00862189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862189" w:rsidRPr="00FE7B7D" w:rsidRDefault="00862189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N/A</w:t>
            </w:r>
          </w:p>
        </w:tc>
        <w:tc>
          <w:tcPr>
            <w:tcW w:w="649" w:type="dxa"/>
          </w:tcPr>
          <w:p w:rsidR="00862189" w:rsidRPr="00FE7B7D" w:rsidRDefault="00862189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N/A</w:t>
            </w:r>
          </w:p>
        </w:tc>
        <w:tc>
          <w:tcPr>
            <w:tcW w:w="649" w:type="dxa"/>
          </w:tcPr>
          <w:p w:rsidR="00862189" w:rsidRPr="00FE7B7D" w:rsidRDefault="00862189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862189" w:rsidRPr="00FE7B7D" w:rsidRDefault="00862189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N/A</w:t>
            </w:r>
          </w:p>
        </w:tc>
        <w:tc>
          <w:tcPr>
            <w:tcW w:w="649" w:type="dxa"/>
          </w:tcPr>
          <w:p w:rsidR="00862189" w:rsidRPr="00FE7B7D" w:rsidRDefault="00862189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862189" w:rsidRPr="00FE7B7D" w:rsidRDefault="00862189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649" w:type="dxa"/>
          </w:tcPr>
          <w:p w:rsidR="00862189" w:rsidRPr="00FE7B7D" w:rsidRDefault="00862189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649" w:type="dxa"/>
          </w:tcPr>
          <w:p w:rsidR="00862189" w:rsidRPr="00FE7B7D" w:rsidRDefault="00862189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726" w:type="dxa"/>
          </w:tcPr>
          <w:p w:rsidR="00862189" w:rsidRPr="00FE7B7D" w:rsidRDefault="00862189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27/39</w:t>
            </w:r>
          </w:p>
        </w:tc>
        <w:tc>
          <w:tcPr>
            <w:tcW w:w="785" w:type="dxa"/>
          </w:tcPr>
          <w:p w:rsidR="00862189" w:rsidRPr="00FE7B7D" w:rsidRDefault="00862189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69.2%</w:t>
            </w:r>
          </w:p>
        </w:tc>
      </w:tr>
      <w:tr w:rsidR="00862189" w:rsidRPr="00FE7B7D" w:rsidTr="00B56080">
        <w:tc>
          <w:tcPr>
            <w:tcW w:w="951" w:type="dxa"/>
          </w:tcPr>
          <w:p w:rsidR="00862189" w:rsidRPr="00FE7B7D" w:rsidRDefault="005129C7" w:rsidP="00FE7B7D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6</w:t>
            </w:r>
          </w:p>
        </w:tc>
        <w:tc>
          <w:tcPr>
            <w:tcW w:w="650" w:type="dxa"/>
          </w:tcPr>
          <w:p w:rsidR="00862189" w:rsidRPr="00FE7B7D" w:rsidRDefault="00A53396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50" w:type="dxa"/>
          </w:tcPr>
          <w:p w:rsidR="00862189" w:rsidRPr="00FE7B7D" w:rsidRDefault="00A53396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50" w:type="dxa"/>
          </w:tcPr>
          <w:p w:rsidR="00862189" w:rsidRPr="00FE7B7D" w:rsidRDefault="00A53396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862189" w:rsidRPr="00FE7B7D" w:rsidRDefault="00A53396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649" w:type="dxa"/>
          </w:tcPr>
          <w:p w:rsidR="00862189" w:rsidRPr="00FE7B7D" w:rsidRDefault="00A53396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649" w:type="dxa"/>
          </w:tcPr>
          <w:p w:rsidR="00862189" w:rsidRPr="00FE7B7D" w:rsidRDefault="00A53396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862189" w:rsidRPr="00FE7B7D" w:rsidRDefault="00A53396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862189" w:rsidRPr="00FE7B7D" w:rsidRDefault="00A53396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862189" w:rsidRPr="00FE7B7D" w:rsidRDefault="00862189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N/A</w:t>
            </w:r>
          </w:p>
        </w:tc>
        <w:tc>
          <w:tcPr>
            <w:tcW w:w="649" w:type="dxa"/>
          </w:tcPr>
          <w:p w:rsidR="00862189" w:rsidRPr="00FE7B7D" w:rsidRDefault="00862189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N/A</w:t>
            </w:r>
          </w:p>
        </w:tc>
        <w:tc>
          <w:tcPr>
            <w:tcW w:w="649" w:type="dxa"/>
          </w:tcPr>
          <w:p w:rsidR="00862189" w:rsidRPr="00FE7B7D" w:rsidRDefault="00A53396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862189" w:rsidRPr="00FE7B7D" w:rsidRDefault="00862189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N/A</w:t>
            </w:r>
          </w:p>
        </w:tc>
        <w:tc>
          <w:tcPr>
            <w:tcW w:w="649" w:type="dxa"/>
          </w:tcPr>
          <w:p w:rsidR="00862189" w:rsidRPr="00FE7B7D" w:rsidRDefault="00A53396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862189" w:rsidRPr="00FE7B7D" w:rsidRDefault="00862189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649" w:type="dxa"/>
          </w:tcPr>
          <w:p w:rsidR="00862189" w:rsidRPr="00FE7B7D" w:rsidRDefault="00862189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649" w:type="dxa"/>
          </w:tcPr>
          <w:p w:rsidR="00862189" w:rsidRPr="00FE7B7D" w:rsidRDefault="00862189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726" w:type="dxa"/>
          </w:tcPr>
          <w:p w:rsidR="00862189" w:rsidRPr="00FE7B7D" w:rsidRDefault="00A53396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29/39</w:t>
            </w:r>
          </w:p>
        </w:tc>
        <w:tc>
          <w:tcPr>
            <w:tcW w:w="785" w:type="dxa"/>
          </w:tcPr>
          <w:p w:rsidR="00862189" w:rsidRPr="00FE7B7D" w:rsidRDefault="00A53396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74.3%</w:t>
            </w:r>
          </w:p>
        </w:tc>
      </w:tr>
      <w:tr w:rsidR="002834DB" w:rsidRPr="00FE7B7D" w:rsidTr="00B56080">
        <w:tc>
          <w:tcPr>
            <w:tcW w:w="951" w:type="dxa"/>
          </w:tcPr>
          <w:p w:rsidR="002834DB" w:rsidRPr="00FE7B7D" w:rsidRDefault="005129C7" w:rsidP="00FE7B7D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21</w:t>
            </w:r>
          </w:p>
        </w:tc>
        <w:tc>
          <w:tcPr>
            <w:tcW w:w="650" w:type="dxa"/>
          </w:tcPr>
          <w:p w:rsidR="002834DB" w:rsidRPr="00FE7B7D" w:rsidRDefault="002834DB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50" w:type="dxa"/>
          </w:tcPr>
          <w:p w:rsidR="002834DB" w:rsidRPr="00FE7B7D" w:rsidRDefault="002834DB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50" w:type="dxa"/>
          </w:tcPr>
          <w:p w:rsidR="002834DB" w:rsidRPr="00FE7B7D" w:rsidRDefault="002834DB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649" w:type="dxa"/>
          </w:tcPr>
          <w:p w:rsidR="002834DB" w:rsidRPr="00FE7B7D" w:rsidRDefault="002834DB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649" w:type="dxa"/>
          </w:tcPr>
          <w:p w:rsidR="002834DB" w:rsidRPr="00FE7B7D" w:rsidRDefault="002834DB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649" w:type="dxa"/>
          </w:tcPr>
          <w:p w:rsidR="002834DB" w:rsidRPr="00FE7B7D" w:rsidRDefault="002834DB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2834DB" w:rsidRPr="00FE7B7D" w:rsidRDefault="002834DB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649" w:type="dxa"/>
          </w:tcPr>
          <w:p w:rsidR="002834DB" w:rsidRPr="00FE7B7D" w:rsidRDefault="002834DB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2834DB" w:rsidRPr="00FE7B7D" w:rsidRDefault="002834DB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N/A</w:t>
            </w:r>
          </w:p>
        </w:tc>
        <w:tc>
          <w:tcPr>
            <w:tcW w:w="649" w:type="dxa"/>
          </w:tcPr>
          <w:p w:rsidR="002834DB" w:rsidRPr="00FE7B7D" w:rsidRDefault="002834DB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N/A</w:t>
            </w:r>
          </w:p>
        </w:tc>
        <w:tc>
          <w:tcPr>
            <w:tcW w:w="649" w:type="dxa"/>
          </w:tcPr>
          <w:p w:rsidR="002834DB" w:rsidRPr="00FE7B7D" w:rsidRDefault="002834DB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2834DB" w:rsidRPr="00FE7B7D" w:rsidRDefault="002834DB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N/A</w:t>
            </w:r>
          </w:p>
        </w:tc>
        <w:tc>
          <w:tcPr>
            <w:tcW w:w="649" w:type="dxa"/>
          </w:tcPr>
          <w:p w:rsidR="002834DB" w:rsidRPr="00FE7B7D" w:rsidRDefault="002834DB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2834DB" w:rsidRPr="00FE7B7D" w:rsidRDefault="002834DB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2834DB" w:rsidRPr="00FE7B7D" w:rsidRDefault="002834DB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649" w:type="dxa"/>
          </w:tcPr>
          <w:p w:rsidR="002834DB" w:rsidRPr="00FE7B7D" w:rsidRDefault="002834DB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726" w:type="dxa"/>
          </w:tcPr>
          <w:p w:rsidR="002834DB" w:rsidRPr="00FE7B7D" w:rsidRDefault="002834DB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29/39</w:t>
            </w:r>
          </w:p>
        </w:tc>
        <w:tc>
          <w:tcPr>
            <w:tcW w:w="785" w:type="dxa"/>
          </w:tcPr>
          <w:p w:rsidR="002834DB" w:rsidRPr="00FE7B7D" w:rsidRDefault="002834DB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74.3%</w:t>
            </w:r>
          </w:p>
        </w:tc>
      </w:tr>
      <w:tr w:rsidR="000A250E" w:rsidRPr="00FE7B7D" w:rsidTr="00B56080">
        <w:tc>
          <w:tcPr>
            <w:tcW w:w="951" w:type="dxa"/>
          </w:tcPr>
          <w:p w:rsidR="000A250E" w:rsidRPr="00FE7B7D" w:rsidRDefault="005129C7" w:rsidP="00FE7B7D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9</w:t>
            </w:r>
          </w:p>
        </w:tc>
        <w:tc>
          <w:tcPr>
            <w:tcW w:w="650" w:type="dxa"/>
          </w:tcPr>
          <w:p w:rsidR="000A250E" w:rsidRPr="00FE7B7D" w:rsidRDefault="00803D57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50" w:type="dxa"/>
          </w:tcPr>
          <w:p w:rsidR="000A250E" w:rsidRPr="00FE7B7D" w:rsidRDefault="00803D57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50" w:type="dxa"/>
          </w:tcPr>
          <w:p w:rsidR="000A250E" w:rsidRPr="00FE7B7D" w:rsidRDefault="00803D57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649" w:type="dxa"/>
          </w:tcPr>
          <w:p w:rsidR="000A250E" w:rsidRPr="00FE7B7D" w:rsidRDefault="00803D57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649" w:type="dxa"/>
          </w:tcPr>
          <w:p w:rsidR="000A250E" w:rsidRPr="00FE7B7D" w:rsidRDefault="00803D57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649" w:type="dxa"/>
          </w:tcPr>
          <w:p w:rsidR="000A250E" w:rsidRPr="00FE7B7D" w:rsidRDefault="00803D57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0A250E" w:rsidRPr="00FE7B7D" w:rsidRDefault="00803D57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0A250E" w:rsidRPr="00FE7B7D" w:rsidRDefault="00F64BD3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0A250E" w:rsidRPr="00FE7B7D" w:rsidRDefault="000A250E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N/A</w:t>
            </w:r>
          </w:p>
        </w:tc>
        <w:tc>
          <w:tcPr>
            <w:tcW w:w="649" w:type="dxa"/>
          </w:tcPr>
          <w:p w:rsidR="000A250E" w:rsidRPr="00FE7B7D" w:rsidRDefault="000A250E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N/A</w:t>
            </w:r>
          </w:p>
        </w:tc>
        <w:tc>
          <w:tcPr>
            <w:tcW w:w="649" w:type="dxa"/>
          </w:tcPr>
          <w:p w:rsidR="000A250E" w:rsidRPr="00FE7B7D" w:rsidRDefault="00803D57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0A250E" w:rsidRPr="00FE7B7D" w:rsidRDefault="000A250E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N/A</w:t>
            </w:r>
          </w:p>
        </w:tc>
        <w:tc>
          <w:tcPr>
            <w:tcW w:w="649" w:type="dxa"/>
          </w:tcPr>
          <w:p w:rsidR="000A250E" w:rsidRPr="00FE7B7D" w:rsidRDefault="00F64BD3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649" w:type="dxa"/>
          </w:tcPr>
          <w:p w:rsidR="000A250E" w:rsidRPr="00FE7B7D" w:rsidRDefault="00803D57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649" w:type="dxa"/>
          </w:tcPr>
          <w:p w:rsidR="000A250E" w:rsidRPr="00FE7B7D" w:rsidRDefault="00803D57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649" w:type="dxa"/>
          </w:tcPr>
          <w:p w:rsidR="000A250E" w:rsidRPr="00FE7B7D" w:rsidRDefault="00803D57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726" w:type="dxa"/>
          </w:tcPr>
          <w:p w:rsidR="000A250E" w:rsidRPr="00FE7B7D" w:rsidRDefault="00F64BD3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24/39</w:t>
            </w:r>
          </w:p>
        </w:tc>
        <w:tc>
          <w:tcPr>
            <w:tcW w:w="785" w:type="dxa"/>
          </w:tcPr>
          <w:p w:rsidR="000A250E" w:rsidRPr="00FE7B7D" w:rsidRDefault="00F64BD3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61.5%</w:t>
            </w:r>
          </w:p>
        </w:tc>
      </w:tr>
      <w:tr w:rsidR="000A250E" w:rsidRPr="00FE7B7D" w:rsidTr="00B56080">
        <w:tc>
          <w:tcPr>
            <w:tcW w:w="951" w:type="dxa"/>
          </w:tcPr>
          <w:p w:rsidR="000A250E" w:rsidRPr="00FE7B7D" w:rsidRDefault="005129C7" w:rsidP="00FE7B7D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7</w:t>
            </w:r>
          </w:p>
        </w:tc>
        <w:tc>
          <w:tcPr>
            <w:tcW w:w="650" w:type="dxa"/>
          </w:tcPr>
          <w:p w:rsidR="000A250E" w:rsidRPr="00FE7B7D" w:rsidRDefault="00431563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50" w:type="dxa"/>
          </w:tcPr>
          <w:p w:rsidR="000A250E" w:rsidRPr="00FE7B7D" w:rsidRDefault="00431563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50" w:type="dxa"/>
          </w:tcPr>
          <w:p w:rsidR="000A250E" w:rsidRPr="00FE7B7D" w:rsidRDefault="00431563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0A250E" w:rsidRPr="00FE7B7D" w:rsidRDefault="00431563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0A250E" w:rsidRPr="00FE7B7D" w:rsidRDefault="00431563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649" w:type="dxa"/>
          </w:tcPr>
          <w:p w:rsidR="000A250E" w:rsidRPr="00FE7B7D" w:rsidRDefault="00431563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0A250E" w:rsidRPr="00FE7B7D" w:rsidRDefault="00431563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0A250E" w:rsidRPr="00FE7B7D" w:rsidRDefault="00431563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0A250E" w:rsidRPr="00FE7B7D" w:rsidRDefault="000A250E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N/A</w:t>
            </w:r>
          </w:p>
        </w:tc>
        <w:tc>
          <w:tcPr>
            <w:tcW w:w="649" w:type="dxa"/>
          </w:tcPr>
          <w:p w:rsidR="000A250E" w:rsidRPr="00FE7B7D" w:rsidRDefault="000A250E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N/A</w:t>
            </w:r>
          </w:p>
        </w:tc>
        <w:tc>
          <w:tcPr>
            <w:tcW w:w="649" w:type="dxa"/>
          </w:tcPr>
          <w:p w:rsidR="000A250E" w:rsidRPr="00FE7B7D" w:rsidRDefault="00431563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0A250E" w:rsidRPr="00FE7B7D" w:rsidRDefault="000A250E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N/A</w:t>
            </w:r>
          </w:p>
        </w:tc>
        <w:tc>
          <w:tcPr>
            <w:tcW w:w="649" w:type="dxa"/>
          </w:tcPr>
          <w:p w:rsidR="000A250E" w:rsidRPr="00FE7B7D" w:rsidRDefault="00431563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0A250E" w:rsidRPr="00FE7B7D" w:rsidRDefault="00431563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0A250E" w:rsidRPr="00FE7B7D" w:rsidRDefault="00431563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649" w:type="dxa"/>
          </w:tcPr>
          <w:p w:rsidR="000A250E" w:rsidRPr="00FE7B7D" w:rsidRDefault="00431563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726" w:type="dxa"/>
          </w:tcPr>
          <w:p w:rsidR="000A250E" w:rsidRPr="00FE7B7D" w:rsidRDefault="00803D57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3/39</w:t>
            </w:r>
          </w:p>
        </w:tc>
        <w:tc>
          <w:tcPr>
            <w:tcW w:w="785" w:type="dxa"/>
          </w:tcPr>
          <w:p w:rsidR="000A250E" w:rsidRPr="00FE7B7D" w:rsidRDefault="00803D57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84.6%</w:t>
            </w:r>
          </w:p>
        </w:tc>
      </w:tr>
      <w:tr w:rsidR="000A250E" w:rsidRPr="00FE7B7D" w:rsidTr="00B56080">
        <w:tc>
          <w:tcPr>
            <w:tcW w:w="951" w:type="dxa"/>
          </w:tcPr>
          <w:p w:rsidR="000A250E" w:rsidRPr="00FE7B7D" w:rsidRDefault="0054160F" w:rsidP="00FE7B7D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22</w:t>
            </w:r>
          </w:p>
        </w:tc>
        <w:tc>
          <w:tcPr>
            <w:tcW w:w="650" w:type="dxa"/>
          </w:tcPr>
          <w:p w:rsidR="000A250E" w:rsidRPr="00FE7B7D" w:rsidRDefault="000A250E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50" w:type="dxa"/>
          </w:tcPr>
          <w:p w:rsidR="000A250E" w:rsidRPr="00FE7B7D" w:rsidRDefault="000A250E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50" w:type="dxa"/>
          </w:tcPr>
          <w:p w:rsidR="000A250E" w:rsidRPr="00FE7B7D" w:rsidRDefault="000A250E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0A250E" w:rsidRPr="00FE7B7D" w:rsidRDefault="000A250E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649" w:type="dxa"/>
          </w:tcPr>
          <w:p w:rsidR="000A250E" w:rsidRPr="00FE7B7D" w:rsidRDefault="000A250E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649" w:type="dxa"/>
          </w:tcPr>
          <w:p w:rsidR="000A250E" w:rsidRPr="00FE7B7D" w:rsidRDefault="000A250E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0A250E" w:rsidRPr="00FE7B7D" w:rsidRDefault="000A250E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649" w:type="dxa"/>
          </w:tcPr>
          <w:p w:rsidR="000A250E" w:rsidRPr="00FE7B7D" w:rsidRDefault="000A250E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649" w:type="dxa"/>
          </w:tcPr>
          <w:p w:rsidR="000A250E" w:rsidRPr="00FE7B7D" w:rsidRDefault="000A250E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N/A</w:t>
            </w:r>
          </w:p>
        </w:tc>
        <w:tc>
          <w:tcPr>
            <w:tcW w:w="649" w:type="dxa"/>
          </w:tcPr>
          <w:p w:rsidR="000A250E" w:rsidRPr="00FE7B7D" w:rsidRDefault="000A250E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N/A</w:t>
            </w:r>
          </w:p>
        </w:tc>
        <w:tc>
          <w:tcPr>
            <w:tcW w:w="649" w:type="dxa"/>
          </w:tcPr>
          <w:p w:rsidR="000A250E" w:rsidRPr="00FE7B7D" w:rsidRDefault="000A250E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0A250E" w:rsidRPr="00FE7B7D" w:rsidRDefault="000A250E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N/A</w:t>
            </w:r>
          </w:p>
        </w:tc>
        <w:tc>
          <w:tcPr>
            <w:tcW w:w="649" w:type="dxa"/>
          </w:tcPr>
          <w:p w:rsidR="000A250E" w:rsidRPr="00FE7B7D" w:rsidRDefault="000A250E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49" w:type="dxa"/>
          </w:tcPr>
          <w:p w:rsidR="000A250E" w:rsidRPr="00FE7B7D" w:rsidRDefault="000A250E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649" w:type="dxa"/>
          </w:tcPr>
          <w:p w:rsidR="000A250E" w:rsidRPr="00FE7B7D" w:rsidRDefault="00431563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649" w:type="dxa"/>
          </w:tcPr>
          <w:p w:rsidR="000A250E" w:rsidRPr="00FE7B7D" w:rsidRDefault="00431563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726" w:type="dxa"/>
          </w:tcPr>
          <w:p w:rsidR="000A250E" w:rsidRPr="00FE7B7D" w:rsidRDefault="00431563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26/39</w:t>
            </w:r>
          </w:p>
        </w:tc>
        <w:tc>
          <w:tcPr>
            <w:tcW w:w="785" w:type="dxa"/>
          </w:tcPr>
          <w:p w:rsidR="000A250E" w:rsidRPr="00FE7B7D" w:rsidRDefault="00431563" w:rsidP="00FE7B7D">
            <w:pPr>
              <w:rPr>
                <w:rFonts w:asciiTheme="majorBidi" w:hAnsiTheme="majorBidi" w:cstheme="majorBidi"/>
                <w:lang w:bidi="fa-IR"/>
              </w:rPr>
            </w:pPr>
            <w:r w:rsidRPr="00FE7B7D">
              <w:rPr>
                <w:rFonts w:asciiTheme="majorBidi" w:hAnsiTheme="majorBidi" w:cstheme="majorBidi"/>
                <w:lang w:bidi="fa-IR"/>
              </w:rPr>
              <w:t>66.6%</w:t>
            </w:r>
          </w:p>
        </w:tc>
      </w:tr>
    </w:tbl>
    <w:p w:rsidR="00F87EF5" w:rsidRPr="00FE7B7D" w:rsidRDefault="00F87EF5" w:rsidP="00FE7B7D">
      <w:pPr>
        <w:spacing w:line="480" w:lineRule="auto"/>
        <w:rPr>
          <w:rFonts w:asciiTheme="majorBidi" w:hAnsiTheme="majorBidi" w:cstheme="majorBidi"/>
          <w:sz w:val="24"/>
          <w:szCs w:val="24"/>
          <w:rtl/>
          <w:lang w:bidi="fa-IR"/>
        </w:rPr>
      </w:pPr>
      <w:r w:rsidRPr="00FE7B7D">
        <w:rPr>
          <w:rStyle w:val="fontstyle01"/>
          <w:rFonts w:asciiTheme="majorBidi" w:hAnsiTheme="majorBidi" w:cstheme="majorBidi"/>
          <w:sz w:val="24"/>
          <w:szCs w:val="24"/>
        </w:rPr>
        <w:t>Item 1: Explicit theoretical framework</w:t>
      </w:r>
      <w:r w:rsidRPr="00FE7B7D">
        <w:rPr>
          <w:rFonts w:asciiTheme="majorBidi" w:hAnsiTheme="majorBidi" w:cstheme="majorBidi"/>
          <w:color w:val="000000"/>
          <w:sz w:val="24"/>
          <w:szCs w:val="24"/>
        </w:rPr>
        <w:br/>
      </w:r>
      <w:r w:rsidRPr="00FE7B7D">
        <w:rPr>
          <w:rStyle w:val="fontstyle01"/>
          <w:rFonts w:asciiTheme="majorBidi" w:hAnsiTheme="majorBidi" w:cstheme="majorBidi"/>
          <w:sz w:val="24"/>
          <w:szCs w:val="24"/>
        </w:rPr>
        <w:t>Item 2: Statement of aims/objectives in main report</w:t>
      </w:r>
      <w:r w:rsidRPr="00FE7B7D">
        <w:rPr>
          <w:rFonts w:asciiTheme="majorBidi" w:hAnsiTheme="majorBidi" w:cstheme="majorBidi"/>
          <w:color w:val="000000"/>
          <w:sz w:val="24"/>
          <w:szCs w:val="24"/>
        </w:rPr>
        <w:br/>
      </w:r>
      <w:r w:rsidRPr="00FE7B7D">
        <w:rPr>
          <w:rStyle w:val="fontstyle01"/>
          <w:rFonts w:asciiTheme="majorBidi" w:hAnsiTheme="majorBidi" w:cstheme="majorBidi"/>
          <w:sz w:val="24"/>
          <w:szCs w:val="24"/>
        </w:rPr>
        <w:t>Item 3: Clear description of research setting</w:t>
      </w:r>
      <w:r w:rsidRPr="00FE7B7D">
        <w:rPr>
          <w:rFonts w:asciiTheme="majorBidi" w:hAnsiTheme="majorBidi" w:cstheme="majorBidi"/>
          <w:color w:val="000000"/>
          <w:sz w:val="24"/>
          <w:szCs w:val="24"/>
        </w:rPr>
        <w:br/>
      </w:r>
      <w:r w:rsidRPr="00FE7B7D">
        <w:rPr>
          <w:rStyle w:val="fontstyle01"/>
          <w:rFonts w:asciiTheme="majorBidi" w:hAnsiTheme="majorBidi" w:cstheme="majorBidi"/>
          <w:sz w:val="24"/>
          <w:szCs w:val="24"/>
        </w:rPr>
        <w:t>Item 4: Evidence of sample size considered in terms of analysis</w:t>
      </w:r>
      <w:r w:rsidRPr="00FE7B7D">
        <w:rPr>
          <w:rFonts w:asciiTheme="majorBidi" w:hAnsiTheme="majorBidi" w:cstheme="majorBidi"/>
          <w:color w:val="000000"/>
          <w:sz w:val="24"/>
          <w:szCs w:val="24"/>
        </w:rPr>
        <w:br/>
      </w:r>
      <w:r w:rsidRPr="00FE7B7D">
        <w:rPr>
          <w:rStyle w:val="fontstyle01"/>
          <w:rFonts w:asciiTheme="majorBidi" w:hAnsiTheme="majorBidi" w:cstheme="majorBidi"/>
          <w:sz w:val="24"/>
          <w:szCs w:val="24"/>
        </w:rPr>
        <w:t>Item 5: Representative sample of target group of a reasonable size</w:t>
      </w:r>
      <w:r w:rsidRPr="00FE7B7D">
        <w:rPr>
          <w:rFonts w:asciiTheme="majorBidi" w:hAnsiTheme="majorBidi" w:cstheme="majorBidi"/>
          <w:color w:val="000000"/>
          <w:sz w:val="24"/>
          <w:szCs w:val="24"/>
        </w:rPr>
        <w:br/>
      </w:r>
      <w:r w:rsidRPr="00FE7B7D">
        <w:rPr>
          <w:rStyle w:val="fontstyle01"/>
          <w:rFonts w:asciiTheme="majorBidi" w:hAnsiTheme="majorBidi" w:cstheme="majorBidi"/>
          <w:sz w:val="24"/>
          <w:szCs w:val="24"/>
        </w:rPr>
        <w:t>Item 6: Description of procedure for data collection</w:t>
      </w:r>
      <w:r w:rsidRPr="00FE7B7D">
        <w:rPr>
          <w:rFonts w:asciiTheme="majorBidi" w:hAnsiTheme="majorBidi" w:cstheme="majorBidi"/>
          <w:color w:val="000000"/>
          <w:sz w:val="24"/>
          <w:szCs w:val="24"/>
        </w:rPr>
        <w:br/>
      </w:r>
      <w:r w:rsidRPr="00FE7B7D">
        <w:rPr>
          <w:rStyle w:val="fontstyle01"/>
          <w:rFonts w:asciiTheme="majorBidi" w:hAnsiTheme="majorBidi" w:cstheme="majorBidi"/>
          <w:sz w:val="24"/>
          <w:szCs w:val="24"/>
        </w:rPr>
        <w:t>Item 7: Rationale for choice of data collection tool(s)</w:t>
      </w:r>
      <w:r w:rsidRPr="00FE7B7D">
        <w:rPr>
          <w:rFonts w:asciiTheme="majorBidi" w:hAnsiTheme="majorBidi" w:cstheme="majorBidi"/>
          <w:color w:val="000000"/>
          <w:sz w:val="24"/>
          <w:szCs w:val="24"/>
        </w:rPr>
        <w:br/>
      </w:r>
      <w:r w:rsidRPr="00FE7B7D">
        <w:rPr>
          <w:rStyle w:val="fontstyle01"/>
          <w:rFonts w:asciiTheme="majorBidi" w:hAnsiTheme="majorBidi" w:cstheme="majorBidi"/>
          <w:sz w:val="24"/>
          <w:szCs w:val="24"/>
        </w:rPr>
        <w:lastRenderedPageBreak/>
        <w:t>Item 8: Detailed recruitment data</w:t>
      </w:r>
      <w:r w:rsidRPr="00FE7B7D">
        <w:rPr>
          <w:rFonts w:asciiTheme="majorBidi" w:hAnsiTheme="majorBidi" w:cstheme="majorBidi"/>
          <w:color w:val="000000"/>
          <w:sz w:val="24"/>
          <w:szCs w:val="24"/>
        </w:rPr>
        <w:br/>
      </w:r>
      <w:r w:rsidRPr="00FE7B7D">
        <w:rPr>
          <w:rStyle w:val="fontstyle01"/>
          <w:rFonts w:asciiTheme="majorBidi" w:hAnsiTheme="majorBidi" w:cstheme="majorBidi"/>
          <w:sz w:val="24"/>
          <w:szCs w:val="24"/>
        </w:rPr>
        <w:t>Item 9: Statistical assessment of reliability and validity of measurement tool(s) (Quantitative studies only)</w:t>
      </w:r>
      <w:r w:rsidRPr="00FE7B7D">
        <w:rPr>
          <w:rFonts w:asciiTheme="majorBidi" w:hAnsiTheme="majorBidi" w:cstheme="majorBidi"/>
          <w:color w:val="000000"/>
          <w:sz w:val="24"/>
          <w:szCs w:val="24"/>
        </w:rPr>
        <w:br/>
      </w:r>
      <w:r w:rsidRPr="00FE7B7D">
        <w:rPr>
          <w:rStyle w:val="fontstyle01"/>
          <w:rFonts w:asciiTheme="majorBidi" w:hAnsiTheme="majorBidi" w:cstheme="majorBidi"/>
          <w:sz w:val="24"/>
          <w:szCs w:val="24"/>
        </w:rPr>
        <w:t>Item 10: Fit between research question and method of data collection (Quantitative studies only)</w:t>
      </w:r>
      <w:r w:rsidRPr="00FE7B7D">
        <w:rPr>
          <w:rFonts w:asciiTheme="majorBidi" w:hAnsiTheme="majorBidi" w:cstheme="majorBidi"/>
          <w:color w:val="000000"/>
          <w:sz w:val="24"/>
          <w:szCs w:val="24"/>
        </w:rPr>
        <w:br/>
      </w:r>
      <w:r w:rsidRPr="00FE7B7D">
        <w:rPr>
          <w:rStyle w:val="fontstyle01"/>
          <w:rFonts w:asciiTheme="majorBidi" w:hAnsiTheme="majorBidi" w:cstheme="majorBidi"/>
          <w:sz w:val="24"/>
          <w:szCs w:val="24"/>
        </w:rPr>
        <w:t>Item 11: Fit between research question and format and content of data collection tool e.g. interview schedule (Qualitative studies only)</w:t>
      </w:r>
      <w:r w:rsidRPr="00FE7B7D">
        <w:rPr>
          <w:rFonts w:asciiTheme="majorBidi" w:hAnsiTheme="majorBidi" w:cstheme="majorBidi"/>
          <w:color w:val="000000"/>
          <w:sz w:val="24"/>
          <w:szCs w:val="24"/>
        </w:rPr>
        <w:br/>
      </w:r>
      <w:r w:rsidRPr="00FE7B7D">
        <w:rPr>
          <w:rStyle w:val="fontstyle01"/>
          <w:rFonts w:asciiTheme="majorBidi" w:hAnsiTheme="majorBidi" w:cstheme="majorBidi"/>
          <w:sz w:val="24"/>
          <w:szCs w:val="24"/>
        </w:rPr>
        <w:t>Item 12: Fit between research question and method of analysis (Quantitative studies only)</w:t>
      </w:r>
      <w:r w:rsidRPr="00FE7B7D">
        <w:rPr>
          <w:rFonts w:asciiTheme="majorBidi" w:hAnsiTheme="majorBidi" w:cstheme="majorBidi"/>
          <w:color w:val="000000"/>
          <w:sz w:val="24"/>
          <w:szCs w:val="24"/>
        </w:rPr>
        <w:br/>
      </w:r>
      <w:r w:rsidRPr="00FE7B7D">
        <w:rPr>
          <w:rStyle w:val="fontstyle01"/>
          <w:rFonts w:asciiTheme="majorBidi" w:hAnsiTheme="majorBidi" w:cstheme="majorBidi"/>
          <w:sz w:val="24"/>
          <w:szCs w:val="24"/>
        </w:rPr>
        <w:t>Item 13: Good justification for analytic method selected</w:t>
      </w:r>
      <w:r w:rsidRPr="00FE7B7D">
        <w:rPr>
          <w:rFonts w:asciiTheme="majorBidi" w:hAnsiTheme="majorBidi" w:cstheme="majorBidi"/>
          <w:color w:val="000000"/>
          <w:sz w:val="24"/>
          <w:szCs w:val="24"/>
        </w:rPr>
        <w:br/>
      </w:r>
      <w:r w:rsidRPr="00FE7B7D">
        <w:rPr>
          <w:rStyle w:val="fontstyle01"/>
          <w:rFonts w:asciiTheme="majorBidi" w:hAnsiTheme="majorBidi" w:cstheme="majorBidi"/>
          <w:sz w:val="24"/>
          <w:szCs w:val="24"/>
        </w:rPr>
        <w:t>Item 14: Assessment of reliability of analytic process (Qualitative studies only)</w:t>
      </w:r>
      <w:r w:rsidRPr="00FE7B7D">
        <w:rPr>
          <w:rFonts w:asciiTheme="majorBidi" w:hAnsiTheme="majorBidi" w:cstheme="majorBidi"/>
          <w:color w:val="000000"/>
          <w:sz w:val="24"/>
          <w:szCs w:val="24"/>
        </w:rPr>
        <w:br/>
      </w:r>
      <w:r w:rsidRPr="00FE7B7D">
        <w:rPr>
          <w:rStyle w:val="fontstyle01"/>
          <w:rFonts w:asciiTheme="majorBidi" w:hAnsiTheme="majorBidi" w:cstheme="majorBidi"/>
          <w:sz w:val="24"/>
          <w:szCs w:val="24"/>
        </w:rPr>
        <w:t>Item 15: Evidence of user involvement in design</w:t>
      </w:r>
      <w:r w:rsidRPr="00FE7B7D">
        <w:rPr>
          <w:rFonts w:asciiTheme="majorBidi" w:hAnsiTheme="majorBidi" w:cstheme="majorBidi"/>
          <w:color w:val="000000"/>
          <w:sz w:val="24"/>
          <w:szCs w:val="24"/>
        </w:rPr>
        <w:br/>
      </w:r>
      <w:r w:rsidRPr="00FE7B7D">
        <w:rPr>
          <w:rStyle w:val="fontstyle01"/>
          <w:rFonts w:asciiTheme="majorBidi" w:hAnsiTheme="majorBidi" w:cstheme="majorBidi"/>
          <w:sz w:val="24"/>
          <w:szCs w:val="24"/>
        </w:rPr>
        <w:t>Item 16: Strengths and limitations critically discussed</w:t>
      </w:r>
    </w:p>
    <w:sectPr w:rsidR="00F87EF5" w:rsidRPr="00FE7B7D" w:rsidSect="006514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ytjQ3NzcyMjM1NjZS0lEKTi0uzszPAykwrQUAhMWyhiwAAAA="/>
  </w:docVars>
  <w:rsids>
    <w:rsidRoot w:val="00F87EF5"/>
    <w:rsid w:val="00001B1D"/>
    <w:rsid w:val="000A250E"/>
    <w:rsid w:val="00126184"/>
    <w:rsid w:val="0014214D"/>
    <w:rsid w:val="00243185"/>
    <w:rsid w:val="00270BCF"/>
    <w:rsid w:val="002834DB"/>
    <w:rsid w:val="00286D70"/>
    <w:rsid w:val="002B0548"/>
    <w:rsid w:val="002C269B"/>
    <w:rsid w:val="003859DD"/>
    <w:rsid w:val="003C0928"/>
    <w:rsid w:val="00431563"/>
    <w:rsid w:val="00480926"/>
    <w:rsid w:val="00503289"/>
    <w:rsid w:val="005129C7"/>
    <w:rsid w:val="0054160F"/>
    <w:rsid w:val="00563009"/>
    <w:rsid w:val="00585AC0"/>
    <w:rsid w:val="00586F75"/>
    <w:rsid w:val="005C020C"/>
    <w:rsid w:val="005E1ED7"/>
    <w:rsid w:val="0062748F"/>
    <w:rsid w:val="00651473"/>
    <w:rsid w:val="00664EE5"/>
    <w:rsid w:val="00715D33"/>
    <w:rsid w:val="007E6521"/>
    <w:rsid w:val="00803D57"/>
    <w:rsid w:val="00833CF2"/>
    <w:rsid w:val="0084536D"/>
    <w:rsid w:val="00853E94"/>
    <w:rsid w:val="00862189"/>
    <w:rsid w:val="00894602"/>
    <w:rsid w:val="008A254A"/>
    <w:rsid w:val="009A4F33"/>
    <w:rsid w:val="009F0826"/>
    <w:rsid w:val="00A53396"/>
    <w:rsid w:val="00B00257"/>
    <w:rsid w:val="00B13B45"/>
    <w:rsid w:val="00B165CF"/>
    <w:rsid w:val="00B539F5"/>
    <w:rsid w:val="00B56080"/>
    <w:rsid w:val="00C443F5"/>
    <w:rsid w:val="00D35F22"/>
    <w:rsid w:val="00E04978"/>
    <w:rsid w:val="00E55897"/>
    <w:rsid w:val="00E56415"/>
    <w:rsid w:val="00EB3D17"/>
    <w:rsid w:val="00F07848"/>
    <w:rsid w:val="00F64BD3"/>
    <w:rsid w:val="00F87EF5"/>
    <w:rsid w:val="00FB1F31"/>
    <w:rsid w:val="00FE2DE7"/>
    <w:rsid w:val="00FE7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35AC42-7305-4125-BE09-E69F4530A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7E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F87EF5"/>
    <w:rPr>
      <w:rFonts w:ascii="Calibri" w:hAnsi="Calibri" w:cs="Calibri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31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7</cp:revision>
  <dcterms:created xsi:type="dcterms:W3CDTF">2022-11-03T17:52:00Z</dcterms:created>
  <dcterms:modified xsi:type="dcterms:W3CDTF">2023-02-19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2a42d101bf6b8f32cbe12b694fe176d3ac968fc5479d608a8a7d293d49e102</vt:lpwstr>
  </property>
</Properties>
</file>